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C928A" w14:textId="77777777" w:rsidR="00EF787C" w:rsidRPr="008C307F" w:rsidRDefault="00821C69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_GoBack"/>
      <w:bookmarkEnd w:id="2"/>
      <w:r w:rsidRPr="008C307F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055779" w:rsidRPr="008C307F">
        <w:rPr>
          <w:rFonts w:ascii="Times New Roman" w:hAnsi="Times New Roman" w:cs="Times New Roman"/>
          <w:sz w:val="24"/>
          <w:szCs w:val="24"/>
        </w:rPr>
        <w:t xml:space="preserve">Fourteen target SNPs of </w:t>
      </w:r>
      <w:r w:rsidR="00055779" w:rsidRPr="008C307F">
        <w:rPr>
          <w:rFonts w:ascii="Times New Roman" w:hAnsi="Times New Roman" w:cs="Times New Roman"/>
          <w:i/>
          <w:sz w:val="24"/>
          <w:szCs w:val="24"/>
        </w:rPr>
        <w:t xml:space="preserve">GRP126 </w:t>
      </w:r>
      <w:r w:rsidR="00055779" w:rsidRPr="008C307F">
        <w:rPr>
          <w:rFonts w:ascii="Times New Roman" w:hAnsi="Times New Roman" w:cs="Times New Roman"/>
          <w:sz w:val="24"/>
          <w:szCs w:val="24"/>
        </w:rPr>
        <w:t>from literature review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1"/>
        <w:gridCol w:w="2108"/>
        <w:gridCol w:w="2247"/>
        <w:gridCol w:w="3076"/>
        <w:gridCol w:w="4006"/>
      </w:tblGrid>
      <w:tr w:rsidR="00821C69" w:rsidRPr="008C307F" w14:paraId="60D268C1" w14:textId="77777777" w:rsidTr="00026C8C">
        <w:trPr>
          <w:trHeight w:val="283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bookmarkEnd w:id="1"/>
          <w:p w14:paraId="2CBE9425" w14:textId="77777777" w:rsidR="00821C69" w:rsidRPr="008C307F" w:rsidRDefault="00821C69" w:rsidP="00821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NP</w:t>
            </w:r>
            <w:r w:rsidR="004F7812" w:rsidRPr="008C3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62B61" w14:textId="77777777" w:rsidR="00821C69" w:rsidRPr="008C307F" w:rsidRDefault="00821C69" w:rsidP="00821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ll rat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AFD34" w14:textId="77777777" w:rsidR="00821C69" w:rsidRPr="008C307F" w:rsidRDefault="00821C69" w:rsidP="00821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BP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0B357" w14:textId="77777777" w:rsidR="00821C69" w:rsidRPr="008C307F" w:rsidRDefault="00821C69" w:rsidP="00821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D0FC3" w14:textId="77777777" w:rsidR="00821C69" w:rsidRPr="008C307F" w:rsidRDefault="00821C69" w:rsidP="00821C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dbSNP func annot</w:t>
            </w:r>
          </w:p>
        </w:tc>
      </w:tr>
      <w:tr w:rsidR="00026C8C" w:rsidRPr="008C307F" w14:paraId="718CB70C" w14:textId="77777777" w:rsidTr="00026C8C">
        <w:trPr>
          <w:trHeight w:val="283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9A7CE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22569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74EB2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8%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2D9BD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527142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7CE53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VTA1/GPR126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3157F" w14:textId="77777777" w:rsidR="00821C69" w:rsidRPr="008C307F" w:rsidRDefault="00E01A38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 w:rsidR="00821C69"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tron/upstream</w:t>
            </w:r>
          </w:p>
        </w:tc>
      </w:tr>
      <w:tr w:rsidR="00026C8C" w:rsidRPr="008C307F" w14:paraId="6D9BFB30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748C3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7774095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8F2EFE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0A8B0F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670862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58E8D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A715E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ntron</w:t>
            </w:r>
          </w:p>
        </w:tc>
      </w:tr>
      <w:tr w:rsidR="00821C69" w:rsidRPr="008C307F" w14:paraId="2C5CF7FC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04AB0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6570507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3E0B4A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00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440F6A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679572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0472C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751E1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ntron</w:t>
            </w:r>
          </w:p>
        </w:tc>
      </w:tr>
      <w:tr w:rsidR="00026C8C" w:rsidRPr="008C307F" w14:paraId="7384F70D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250D2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35699755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034CB3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8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A242A5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688827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3A90D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95453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ynonymous</w:t>
            </w:r>
          </w:p>
        </w:tc>
      </w:tr>
      <w:tr w:rsidR="00026C8C" w:rsidRPr="008C307F" w14:paraId="0F91F4F9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69426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17280293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6E5B55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2AA71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688969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16D5F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D9174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issense</w:t>
            </w:r>
          </w:p>
        </w:tc>
      </w:tr>
      <w:tr w:rsidR="00026C8C" w:rsidRPr="008C307F" w14:paraId="2B536B70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FA229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11155242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ACF774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9E0104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691549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9FB9A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6143E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issense</w:t>
            </w:r>
          </w:p>
        </w:tc>
      </w:tr>
      <w:tr w:rsidR="00026C8C" w:rsidRPr="008C307F" w14:paraId="36678FA9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4D6428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2143390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081C69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8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6C5BB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03137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C6BC1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E9644" w14:textId="77777777" w:rsidR="00821C69" w:rsidRPr="008C307F" w:rsidRDefault="00E01A38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="00821C69"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ynonymous</w:t>
            </w:r>
          </w:p>
        </w:tc>
      </w:tr>
      <w:tr w:rsidR="00026C8C" w:rsidRPr="008C307F" w14:paraId="6A110662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F21E2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4896582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C3AC9F" w14:textId="77777777" w:rsidR="00821C69" w:rsidRPr="008C307F" w:rsidRDefault="00821C69" w:rsidP="002133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2133DF"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C24195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03877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AA150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B25AC" w14:textId="77777777" w:rsidR="00821C69" w:rsidRPr="008C307F" w:rsidRDefault="00E01A38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ntron</w:t>
            </w:r>
          </w:p>
        </w:tc>
      </w:tr>
      <w:tr w:rsidR="00026C8C" w:rsidRPr="008C307F" w14:paraId="57DA92CD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2EC1B5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6929442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A0A01" w14:textId="77777777" w:rsidR="00821C69" w:rsidRPr="008C307F" w:rsidRDefault="00FE2B4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0</w:t>
            </w:r>
            <w:r w:rsidR="00821C69"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EEAC9F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42659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10495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9CA82" w14:textId="77777777" w:rsidR="00821C69" w:rsidRPr="008C307F" w:rsidRDefault="00E01A38" w:rsidP="00E01A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ntron</w:t>
            </w:r>
          </w:p>
        </w:tc>
      </w:tr>
      <w:tr w:rsidR="00026C8C" w:rsidRPr="008C307F" w14:paraId="6CD2BE59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3E9770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7755109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44A324" w14:textId="77777777" w:rsidR="00821C69" w:rsidRPr="008C307F" w:rsidRDefault="00821C69" w:rsidP="0092501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="00925013"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374DE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50392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74BDA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5D6EB" w14:textId="77777777" w:rsidR="00821C69" w:rsidRPr="008C307F" w:rsidRDefault="00E01A38" w:rsidP="00E01A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ntron</w:t>
            </w:r>
          </w:p>
        </w:tc>
      </w:tr>
      <w:tr w:rsidR="00026C8C" w:rsidRPr="008C307F" w14:paraId="2083696A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DD5963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2294773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B0AF3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FD9FB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65405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A3385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75E24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'UTR</w:t>
            </w:r>
          </w:p>
        </w:tc>
      </w:tr>
      <w:tr w:rsidR="00026C8C" w:rsidRPr="008C307F" w14:paraId="28E72CAB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6FD548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2294775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619D4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9986F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66347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99991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50ED8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'UTR</w:t>
            </w:r>
          </w:p>
        </w:tc>
      </w:tr>
      <w:tr w:rsidR="00026C8C" w:rsidRPr="008C307F" w14:paraId="5DAFD89C" w14:textId="77777777" w:rsidTr="00026C8C">
        <w:trPr>
          <w:trHeight w:val="283"/>
        </w:trPr>
        <w:tc>
          <w:tcPr>
            <w:tcW w:w="903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95870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3748069</w:t>
            </w:r>
          </w:p>
        </w:tc>
        <w:tc>
          <w:tcPr>
            <w:tcW w:w="75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2A2FE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3D01A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67633</w:t>
            </w:r>
          </w:p>
        </w:tc>
        <w:tc>
          <w:tcPr>
            <w:tcW w:w="110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34984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81F26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downstream</w:t>
            </w:r>
          </w:p>
        </w:tc>
      </w:tr>
      <w:tr w:rsidR="00026C8C" w:rsidRPr="008C307F" w14:paraId="73651AE6" w14:textId="77777777" w:rsidTr="00026C8C">
        <w:trPr>
          <w:trHeight w:val="283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15B06A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7763064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1DA0E2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9%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B1D7CA" w14:textId="77777777" w:rsidR="00821C69" w:rsidRPr="008C307F" w:rsidRDefault="00821C69" w:rsidP="00821C6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2797289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04A7B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PR126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63251" w14:textId="77777777" w:rsidR="00821C69" w:rsidRPr="008C307F" w:rsidRDefault="00821C69" w:rsidP="00821C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307F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downstream</w:t>
            </w:r>
          </w:p>
        </w:tc>
      </w:tr>
    </w:tbl>
    <w:p w14:paraId="08C5E2B8" w14:textId="77777777" w:rsidR="00055779" w:rsidRPr="008C307F" w:rsidRDefault="00055779">
      <w:pPr>
        <w:rPr>
          <w:rFonts w:ascii="Times New Roman" w:hAnsi="Times New Roman" w:cs="Times New Roman"/>
          <w:sz w:val="24"/>
          <w:szCs w:val="24"/>
        </w:rPr>
      </w:pPr>
    </w:p>
    <w:p w14:paraId="2A975562" w14:textId="77777777" w:rsidR="004F7812" w:rsidRPr="008C307F" w:rsidRDefault="004F781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B34E59" w14:textId="77777777" w:rsidR="00F11B4B" w:rsidRPr="008C307F" w:rsidRDefault="00F11B4B" w:rsidP="00F11B4B">
      <w:pPr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8C307F">
        <w:rPr>
          <w:rFonts w:ascii="Times New Roman" w:hAnsi="Times New Roman" w:cs="Times New Roman"/>
          <w:sz w:val="24"/>
          <w:szCs w:val="24"/>
        </w:rPr>
        <w:t>Oligonucleotide sequence for luciferase assay</w:t>
      </w:r>
    </w:p>
    <w:p w14:paraId="1BD15339" w14:textId="77777777" w:rsidR="004F7812" w:rsidRPr="008C307F" w:rsidRDefault="004F7812" w:rsidP="00F11B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690"/>
        <w:gridCol w:w="6175"/>
      </w:tblGrid>
      <w:tr w:rsidR="004F7812" w:rsidRPr="008C307F" w14:paraId="75A63093" w14:textId="77777777" w:rsidTr="0081357F">
        <w:trPr>
          <w:trHeight w:val="227"/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26F99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db SNP ID</w:t>
            </w:r>
          </w:p>
        </w:tc>
        <w:tc>
          <w:tcPr>
            <w:tcW w:w="108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01BC4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C923A1" w:rsidRPr="008C30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4F7812" w:rsidRPr="008C307F" w14:paraId="792AD931" w14:textId="77777777" w:rsidTr="008B5E52">
        <w:trPr>
          <w:trHeight w:val="227"/>
          <w:jc w:val="center"/>
        </w:trPr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279B5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3C370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D5961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574053" w:rsidRPr="008C307F" w14:paraId="0C0E1617" w14:textId="77777777" w:rsidTr="008B5E52">
        <w:trPr>
          <w:trHeight w:val="113"/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BDB2FD9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rs225694</w:t>
            </w:r>
          </w:p>
        </w:tc>
        <w:tc>
          <w:tcPr>
            <w:tcW w:w="5126" w:type="dxa"/>
            <w:tcBorders>
              <w:top w:val="single" w:sz="4" w:space="0" w:color="auto"/>
            </w:tcBorders>
            <w:vAlign w:val="center"/>
          </w:tcPr>
          <w:p w14:paraId="22C78C33" w14:textId="77777777" w:rsidR="004F7812" w:rsidRPr="008C307F" w:rsidRDefault="004F7812" w:rsidP="00574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TACTTCACTCAG(</w:t>
            </w:r>
            <w:r w:rsidR="00574053" w:rsidRPr="008C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8C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/G)ATGAAATATAAATAc</w:t>
            </w:r>
          </w:p>
        </w:tc>
        <w:tc>
          <w:tcPr>
            <w:tcW w:w="5726" w:type="dxa"/>
            <w:tcBorders>
              <w:top w:val="single" w:sz="4" w:space="0" w:color="auto"/>
            </w:tcBorders>
            <w:vAlign w:val="center"/>
          </w:tcPr>
          <w:p w14:paraId="5C5A3773" w14:textId="77777777" w:rsidR="004F7812" w:rsidRPr="008C307F" w:rsidRDefault="004F7812" w:rsidP="00574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tcgagTATTTATATTTCAT(</w:t>
            </w:r>
            <w:r w:rsidR="00574053" w:rsidRPr="008C30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74053" w:rsidRPr="008C307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)CTGAGTGAAGTACTggtac</w:t>
            </w:r>
          </w:p>
        </w:tc>
      </w:tr>
      <w:tr w:rsidR="00574053" w:rsidRPr="008C307F" w14:paraId="371CDBA1" w14:textId="77777777" w:rsidTr="0081357F">
        <w:trPr>
          <w:trHeight w:val="227"/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37225A2" w14:textId="77777777" w:rsidR="004F7812" w:rsidRPr="008C307F" w:rsidRDefault="004F7812" w:rsidP="004F78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rs7774095</w:t>
            </w:r>
          </w:p>
        </w:tc>
        <w:tc>
          <w:tcPr>
            <w:tcW w:w="5126" w:type="dxa"/>
            <w:tcBorders>
              <w:bottom w:val="single" w:sz="4" w:space="0" w:color="auto"/>
            </w:tcBorders>
            <w:vAlign w:val="center"/>
          </w:tcPr>
          <w:p w14:paraId="1D1A70F3" w14:textId="77777777" w:rsidR="004F7812" w:rsidRPr="008C307F" w:rsidRDefault="004F7812" w:rsidP="00574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cAGAGTAAACACACA</w:t>
            </w:r>
            <w:r w:rsidRPr="008C3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74053" w:rsidRPr="008C3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8C3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574053" w:rsidRPr="008C3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8C3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A</w:t>
            </w: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AAAAAAGGTGCTGc</w:t>
            </w:r>
          </w:p>
        </w:tc>
        <w:tc>
          <w:tcPr>
            <w:tcW w:w="5726" w:type="dxa"/>
            <w:tcBorders>
              <w:bottom w:val="single" w:sz="4" w:space="0" w:color="auto"/>
            </w:tcBorders>
            <w:vAlign w:val="center"/>
          </w:tcPr>
          <w:p w14:paraId="1A6BDD7E" w14:textId="77777777" w:rsidR="004F7812" w:rsidRPr="008C307F" w:rsidRDefault="004F7812" w:rsidP="00574053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8C307F">
              <w:rPr>
                <w:rFonts w:ascii="Times New Roman" w:hAnsi="Times New Roman" w:cs="Times New Roman"/>
              </w:rPr>
              <w:t>tcgagCAGCACCTTTTTTT(</w:t>
            </w:r>
            <w:r w:rsidR="00574053" w:rsidRPr="008C307F">
              <w:rPr>
                <w:rFonts w:ascii="Times New Roman" w:hAnsi="Times New Roman" w:cs="Times New Roman"/>
              </w:rPr>
              <w:t>T</w:t>
            </w:r>
            <w:r w:rsidRPr="008C307F">
              <w:rPr>
                <w:rFonts w:ascii="Times New Roman" w:hAnsi="Times New Roman" w:cs="Times New Roman"/>
              </w:rPr>
              <w:t>/</w:t>
            </w:r>
            <w:r w:rsidR="00574053" w:rsidRPr="008C307F">
              <w:rPr>
                <w:rFonts w:ascii="Times New Roman" w:hAnsi="Times New Roman" w:cs="Times New Roman"/>
              </w:rPr>
              <w:t>G</w:t>
            </w:r>
            <w:r w:rsidRPr="008C307F">
              <w:rPr>
                <w:rFonts w:ascii="Times New Roman" w:hAnsi="Times New Roman" w:cs="Times New Roman"/>
              </w:rPr>
              <w:t>)TGTGTGTTTACTCTggtac</w:t>
            </w:r>
          </w:p>
        </w:tc>
      </w:tr>
    </w:tbl>
    <w:p w14:paraId="69227372" w14:textId="0058B71C" w:rsidR="00EC0B3A" w:rsidRPr="008C307F" w:rsidRDefault="00C923A1">
      <w:pPr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t>* Base-pair in bracket represents SNP (Risk allele/Non-risk allele)</w:t>
      </w:r>
    </w:p>
    <w:p w14:paraId="66756F7B" w14:textId="77777777" w:rsidR="00EC0B3A" w:rsidRPr="008C307F" w:rsidRDefault="00EC0B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br w:type="page"/>
      </w:r>
    </w:p>
    <w:p w14:paraId="086B4BFF" w14:textId="14B7CB23" w:rsidR="00793A0A" w:rsidRPr="008C307F" w:rsidRDefault="00793A0A" w:rsidP="00793A0A">
      <w:pPr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8C307F">
        <w:rPr>
          <w:rFonts w:ascii="Times New Roman" w:hAnsi="Times New Roman" w:cs="Times New Roman"/>
          <w:sz w:val="24"/>
          <w:szCs w:val="24"/>
        </w:rPr>
        <w:t>EQTL analysis result of rs2294773 in different tissues.</w:t>
      </w:r>
    </w:p>
    <w:p w14:paraId="174F3913" w14:textId="77777777" w:rsidR="00793A0A" w:rsidRPr="008C307F" w:rsidRDefault="00793A0A" w:rsidP="00793A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99"/>
        <w:gridCol w:w="1156"/>
        <w:gridCol w:w="1441"/>
        <w:gridCol w:w="69"/>
        <w:gridCol w:w="1633"/>
        <w:gridCol w:w="6"/>
      </w:tblGrid>
      <w:tr w:rsidR="00793A0A" w:rsidRPr="008C307F" w14:paraId="1AAB8A38" w14:textId="77777777" w:rsidTr="00686E6B">
        <w:trPr>
          <w:gridAfter w:val="1"/>
          <w:wAfter w:w="6" w:type="dxa"/>
          <w:trHeight w:val="27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5D358F" w14:textId="1279E414" w:rsidR="00793A0A" w:rsidRPr="008C307F" w:rsidRDefault="00793A0A" w:rsidP="00793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370F7" w14:textId="77777777" w:rsidR="00793A0A" w:rsidRPr="008C307F" w:rsidRDefault="00793A0A" w:rsidP="00793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17463" w14:textId="77777777" w:rsidR="00793A0A" w:rsidRPr="008C307F" w:rsidRDefault="00793A0A" w:rsidP="00793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ABB30" w14:textId="77777777" w:rsidR="00793A0A" w:rsidRPr="008C307F" w:rsidRDefault="00793A0A" w:rsidP="00793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T-Statistic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C11FF" w14:textId="77777777" w:rsidR="00793A0A" w:rsidRPr="008C307F" w:rsidRDefault="00793A0A" w:rsidP="00793A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</w:tr>
      <w:tr w:rsidR="00793A0A" w:rsidRPr="008C307F" w14:paraId="56EFF16E" w14:textId="77777777" w:rsidTr="00686E6B">
        <w:trPr>
          <w:trHeight w:val="276"/>
        </w:trPr>
        <w:tc>
          <w:tcPr>
            <w:tcW w:w="3402" w:type="dxa"/>
            <w:tcBorders>
              <w:top w:val="single" w:sz="4" w:space="0" w:color="auto"/>
            </w:tcBorders>
          </w:tcPr>
          <w:p w14:paraId="4DDF4C5C" w14:textId="692F865D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Cells - Transformed fibroblasts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221E18F1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77AF989C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noWrap/>
            <w:hideMark/>
          </w:tcPr>
          <w:p w14:paraId="267E8851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</w:tcBorders>
            <w:noWrap/>
            <w:hideMark/>
          </w:tcPr>
          <w:p w14:paraId="5F4057C7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93A0A" w:rsidRPr="008C307F" w14:paraId="545C645C" w14:textId="77777777" w:rsidTr="00686E6B">
        <w:trPr>
          <w:trHeight w:val="276"/>
        </w:trPr>
        <w:tc>
          <w:tcPr>
            <w:tcW w:w="3402" w:type="dxa"/>
          </w:tcPr>
          <w:p w14:paraId="1AB28708" w14:textId="5F42995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Skin - Sun Exposed (Lower leg)</w:t>
            </w:r>
          </w:p>
        </w:tc>
        <w:tc>
          <w:tcPr>
            <w:tcW w:w="1199" w:type="dxa"/>
            <w:noWrap/>
            <w:hideMark/>
          </w:tcPr>
          <w:p w14:paraId="06A8B0CE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156" w:type="dxa"/>
            <w:noWrap/>
            <w:hideMark/>
          </w:tcPr>
          <w:p w14:paraId="10938862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10" w:type="dxa"/>
            <w:gridSpan w:val="2"/>
            <w:noWrap/>
            <w:hideMark/>
          </w:tcPr>
          <w:p w14:paraId="06E3DE43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639" w:type="dxa"/>
            <w:gridSpan w:val="2"/>
            <w:noWrap/>
            <w:hideMark/>
          </w:tcPr>
          <w:p w14:paraId="6ED26ED4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793A0A" w:rsidRPr="008C307F" w14:paraId="36E72EBA" w14:textId="77777777" w:rsidTr="00686E6B">
        <w:trPr>
          <w:trHeight w:val="276"/>
        </w:trPr>
        <w:tc>
          <w:tcPr>
            <w:tcW w:w="3402" w:type="dxa"/>
          </w:tcPr>
          <w:p w14:paraId="7FDD6355" w14:textId="19018C9A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199" w:type="dxa"/>
            <w:noWrap/>
            <w:hideMark/>
          </w:tcPr>
          <w:p w14:paraId="768294F1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156" w:type="dxa"/>
            <w:noWrap/>
            <w:hideMark/>
          </w:tcPr>
          <w:p w14:paraId="0A98C5E2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510" w:type="dxa"/>
            <w:gridSpan w:val="2"/>
            <w:noWrap/>
            <w:hideMark/>
          </w:tcPr>
          <w:p w14:paraId="21EC2AF9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639" w:type="dxa"/>
            <w:gridSpan w:val="2"/>
            <w:noWrap/>
            <w:hideMark/>
          </w:tcPr>
          <w:p w14:paraId="7C394AF3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93A0A" w:rsidRPr="008C307F" w14:paraId="6BA0505D" w14:textId="77777777" w:rsidTr="00686E6B">
        <w:trPr>
          <w:trHeight w:val="276"/>
        </w:trPr>
        <w:tc>
          <w:tcPr>
            <w:tcW w:w="3402" w:type="dxa"/>
          </w:tcPr>
          <w:p w14:paraId="7B3E85E8" w14:textId="6B7BBC4B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Esophagus - Muscularis</w:t>
            </w:r>
          </w:p>
        </w:tc>
        <w:tc>
          <w:tcPr>
            <w:tcW w:w="1199" w:type="dxa"/>
            <w:noWrap/>
            <w:hideMark/>
          </w:tcPr>
          <w:p w14:paraId="1B3F0A34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56" w:type="dxa"/>
            <w:noWrap/>
            <w:hideMark/>
          </w:tcPr>
          <w:p w14:paraId="5C772E4D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510" w:type="dxa"/>
            <w:gridSpan w:val="2"/>
            <w:noWrap/>
            <w:hideMark/>
          </w:tcPr>
          <w:p w14:paraId="63382FC4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1639" w:type="dxa"/>
            <w:gridSpan w:val="2"/>
            <w:noWrap/>
            <w:hideMark/>
          </w:tcPr>
          <w:p w14:paraId="7D8D4C57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93A0A" w:rsidRPr="008C307F" w14:paraId="40A1675E" w14:textId="77777777" w:rsidTr="00686E6B">
        <w:trPr>
          <w:trHeight w:val="276"/>
        </w:trPr>
        <w:tc>
          <w:tcPr>
            <w:tcW w:w="3402" w:type="dxa"/>
          </w:tcPr>
          <w:p w14:paraId="360D7382" w14:textId="04F38CF9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Adipose - Subcutaneous</w:t>
            </w:r>
          </w:p>
        </w:tc>
        <w:tc>
          <w:tcPr>
            <w:tcW w:w="1199" w:type="dxa"/>
            <w:noWrap/>
            <w:hideMark/>
          </w:tcPr>
          <w:p w14:paraId="7FAF1B4A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56" w:type="dxa"/>
            <w:noWrap/>
            <w:hideMark/>
          </w:tcPr>
          <w:p w14:paraId="7BB6F48B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510" w:type="dxa"/>
            <w:gridSpan w:val="2"/>
            <w:noWrap/>
            <w:hideMark/>
          </w:tcPr>
          <w:p w14:paraId="34D08117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639" w:type="dxa"/>
            <w:gridSpan w:val="2"/>
            <w:noWrap/>
            <w:hideMark/>
          </w:tcPr>
          <w:p w14:paraId="3DF52E4A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93A0A" w:rsidRPr="008C307F" w14:paraId="5DE0038A" w14:textId="77777777" w:rsidTr="00686E6B">
        <w:trPr>
          <w:trHeight w:val="276"/>
        </w:trPr>
        <w:tc>
          <w:tcPr>
            <w:tcW w:w="3402" w:type="dxa"/>
          </w:tcPr>
          <w:p w14:paraId="6AE30C60" w14:textId="0E73EC86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Breast - Mammary Tissue</w:t>
            </w:r>
          </w:p>
        </w:tc>
        <w:tc>
          <w:tcPr>
            <w:tcW w:w="1199" w:type="dxa"/>
            <w:noWrap/>
            <w:hideMark/>
          </w:tcPr>
          <w:p w14:paraId="342EEE1A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156" w:type="dxa"/>
            <w:noWrap/>
            <w:hideMark/>
          </w:tcPr>
          <w:p w14:paraId="07711EF6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510" w:type="dxa"/>
            <w:gridSpan w:val="2"/>
            <w:noWrap/>
            <w:hideMark/>
          </w:tcPr>
          <w:p w14:paraId="19BD69BC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639" w:type="dxa"/>
            <w:gridSpan w:val="2"/>
            <w:noWrap/>
            <w:hideMark/>
          </w:tcPr>
          <w:p w14:paraId="128E04C7" w14:textId="77777777" w:rsidR="00793A0A" w:rsidRPr="008C307F" w:rsidRDefault="00793A0A" w:rsidP="00793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0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7C8473BB" w14:textId="77777777" w:rsidR="00F11B4B" w:rsidRPr="008C307F" w:rsidRDefault="00F11B4B">
      <w:pPr>
        <w:rPr>
          <w:rFonts w:ascii="Times New Roman" w:hAnsi="Times New Roman" w:cs="Times New Roman"/>
          <w:sz w:val="24"/>
          <w:szCs w:val="24"/>
        </w:rPr>
      </w:pPr>
    </w:p>
    <w:p w14:paraId="69B3D2F3" w14:textId="77777777" w:rsidR="00F11B4B" w:rsidRPr="008C307F" w:rsidRDefault="00F11B4B">
      <w:pPr>
        <w:rPr>
          <w:rFonts w:ascii="Times New Roman" w:hAnsi="Times New Roman" w:cs="Times New Roman"/>
          <w:sz w:val="24"/>
          <w:szCs w:val="24"/>
        </w:rPr>
      </w:pPr>
    </w:p>
    <w:p w14:paraId="32B09BC1" w14:textId="77777777" w:rsidR="009F5616" w:rsidRPr="008C307F" w:rsidRDefault="009F56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br w:type="page"/>
      </w:r>
    </w:p>
    <w:p w14:paraId="3C540F09" w14:textId="77777777" w:rsidR="009F5616" w:rsidRPr="008C307F" w:rsidRDefault="009F5616" w:rsidP="009F5616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lastRenderedPageBreak/>
        <w:t>Figure S1. X-ray image of AIS patients with PUMC classification system.</w:t>
      </w:r>
    </w:p>
    <w:p w14:paraId="7FD19087" w14:textId="77777777" w:rsidR="009F5616" w:rsidRPr="008C307F" w:rsidRDefault="009F5616" w:rsidP="009F5616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t>A/B/C: adolescent idiopathic scoliosis with PUMC type I/II/III.</w:t>
      </w:r>
    </w:p>
    <w:p w14:paraId="25A27717" w14:textId="77777777" w:rsidR="000C039E" w:rsidRPr="008C307F" w:rsidRDefault="000C039E" w:rsidP="009F5616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64BF847F" w14:textId="77777777" w:rsidR="000C039E" w:rsidRPr="008C307F" w:rsidRDefault="000C039E" w:rsidP="000C039E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t xml:space="preserve">Figure S2. Linkage Disequilibrium (LD) structures of the thirteen candidate SNPs genotyped in </w:t>
      </w:r>
      <w:r w:rsidRPr="008C307F">
        <w:rPr>
          <w:rFonts w:ascii="Times New Roman" w:hAnsi="Times New Roman" w:cs="Times New Roman"/>
          <w:b/>
          <w:i/>
          <w:sz w:val="24"/>
          <w:szCs w:val="24"/>
        </w:rPr>
        <w:t>GPR126</w:t>
      </w:r>
      <w:r w:rsidRPr="008C307F">
        <w:rPr>
          <w:rFonts w:ascii="Times New Roman" w:hAnsi="Times New Roman" w:cs="Times New Roman"/>
          <w:b/>
          <w:sz w:val="24"/>
          <w:szCs w:val="24"/>
        </w:rPr>
        <w:t xml:space="preserve"> gene.  </w:t>
      </w:r>
    </w:p>
    <w:p w14:paraId="224ADF7E" w14:textId="77777777" w:rsidR="000C039E" w:rsidRPr="008C307F" w:rsidRDefault="000C039E" w:rsidP="000C039E">
      <w:pPr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t>The numbers inside the diamonds indicate the r-square value for pairwise analysis. The LD strength between paired SNPs are shown in color of the diamonds according to the confidence interval’s model.  .</w:t>
      </w:r>
    </w:p>
    <w:p w14:paraId="2D6CB912" w14:textId="74993A35" w:rsidR="00055779" w:rsidRPr="008C307F" w:rsidRDefault="000557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69A1DE" w14:textId="399CEF4E" w:rsidR="005F2393" w:rsidRPr="008C307F" w:rsidRDefault="005F2393" w:rsidP="005F2393">
      <w:pPr>
        <w:rPr>
          <w:rFonts w:ascii="Times New Roman" w:hAnsi="Times New Roman" w:cs="Times New Roman"/>
          <w:b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t>Figure S3. Relative Luciferase Activity for different allele of rs225694 and rs7774095 in HeLa cell line.</w:t>
      </w:r>
    </w:p>
    <w:p w14:paraId="4B7384DC" w14:textId="77777777" w:rsidR="005F2393" w:rsidRPr="008C307F" w:rsidRDefault="005F2393" w:rsidP="005F2393">
      <w:pPr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t>(A) Transcriptional enhancer activities of rs225694 constructs. The construct containing risk-allele (R) had 1.97-fold higher level of relative luciferase activity than non-risk allele. *p value &lt;0.05. Error bar, stand error. The assay was repeated three times.</w:t>
      </w:r>
    </w:p>
    <w:p w14:paraId="29BCC324" w14:textId="77777777" w:rsidR="005F2393" w:rsidRPr="008C307F" w:rsidRDefault="005F2393" w:rsidP="005F2393">
      <w:pPr>
        <w:rPr>
          <w:rFonts w:ascii="Times New Roman" w:hAnsi="Times New Roman" w:cs="Times New Roman"/>
          <w:sz w:val="24"/>
          <w:szCs w:val="24"/>
        </w:rPr>
      </w:pPr>
      <w:r w:rsidRPr="008C307F">
        <w:rPr>
          <w:rFonts w:ascii="Times New Roman" w:hAnsi="Times New Roman" w:cs="Times New Roman"/>
          <w:sz w:val="24"/>
          <w:szCs w:val="24"/>
        </w:rPr>
        <w:t>(B) Transcriptional enhancer activities of rs7774095 constructs. The construct containing risk-allele (R) had 0.86-fold lower level of relative luciferase activity than non-risk allele. *p value &lt;0.05. Error bar, stand error. The assay was repeated three times.</w:t>
      </w:r>
    </w:p>
    <w:p w14:paraId="355B076E" w14:textId="77777777" w:rsidR="005F2393" w:rsidRPr="008C307F" w:rsidRDefault="005F23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2E6E65" w14:textId="3176657E" w:rsidR="00793A0A" w:rsidRPr="008C307F" w:rsidRDefault="00793A0A" w:rsidP="00793A0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C307F">
        <w:rPr>
          <w:rFonts w:ascii="Times New Roman" w:hAnsi="Times New Roman" w:cs="Times New Roman"/>
          <w:b/>
          <w:sz w:val="24"/>
          <w:szCs w:val="24"/>
        </w:rPr>
        <w:t>Figure S4. EQTL box plot of rs2294773 in different tissues.</w:t>
      </w:r>
    </w:p>
    <w:p w14:paraId="505469E5" w14:textId="45B42C0B" w:rsidR="00793A0A" w:rsidRPr="008C307F" w:rsidRDefault="00793A0A" w:rsidP="00793A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93A0A" w:rsidRPr="008C307F" w:rsidSect="004F78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7C68E" w14:textId="77777777" w:rsidR="006431C2" w:rsidRDefault="006431C2" w:rsidP="00E01A38">
      <w:r>
        <w:separator/>
      </w:r>
    </w:p>
  </w:endnote>
  <w:endnote w:type="continuationSeparator" w:id="0">
    <w:p w14:paraId="57C7FBBF" w14:textId="77777777" w:rsidR="006431C2" w:rsidRDefault="006431C2" w:rsidP="00E0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1B72DD" w14:textId="77777777" w:rsidR="006431C2" w:rsidRDefault="006431C2" w:rsidP="00E01A38">
      <w:r>
        <w:separator/>
      </w:r>
    </w:p>
  </w:footnote>
  <w:footnote w:type="continuationSeparator" w:id="0">
    <w:p w14:paraId="2DC49FE8" w14:textId="77777777" w:rsidR="006431C2" w:rsidRDefault="006431C2" w:rsidP="00E01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C69"/>
    <w:rsid w:val="00026C8C"/>
    <w:rsid w:val="00055779"/>
    <w:rsid w:val="000C039E"/>
    <w:rsid w:val="00120099"/>
    <w:rsid w:val="00196BF7"/>
    <w:rsid w:val="002063E8"/>
    <w:rsid w:val="002133DF"/>
    <w:rsid w:val="003324FB"/>
    <w:rsid w:val="004F7812"/>
    <w:rsid w:val="00545E23"/>
    <w:rsid w:val="00574053"/>
    <w:rsid w:val="005F2393"/>
    <w:rsid w:val="006431C2"/>
    <w:rsid w:val="00686E6B"/>
    <w:rsid w:val="006E753E"/>
    <w:rsid w:val="00793A0A"/>
    <w:rsid w:val="0081357F"/>
    <w:rsid w:val="00821C69"/>
    <w:rsid w:val="0088456F"/>
    <w:rsid w:val="008B5E52"/>
    <w:rsid w:val="008C307F"/>
    <w:rsid w:val="00925013"/>
    <w:rsid w:val="009561F2"/>
    <w:rsid w:val="009C6FCA"/>
    <w:rsid w:val="009F5616"/>
    <w:rsid w:val="00A41816"/>
    <w:rsid w:val="00AA70AC"/>
    <w:rsid w:val="00C923A1"/>
    <w:rsid w:val="00E01A38"/>
    <w:rsid w:val="00EC0B3A"/>
    <w:rsid w:val="00F11B4B"/>
    <w:rsid w:val="00FE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7E2BC"/>
  <w15:chartTrackingRefBased/>
  <w15:docId w15:val="{C990FB5F-2716-4921-85F5-4752D8D31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rsid w:val="004F78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4F7812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01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1A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1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1A3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039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C039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C039E"/>
  </w:style>
  <w:style w:type="paragraph" w:styleId="ab">
    <w:name w:val="Balloon Text"/>
    <w:basedOn w:val="a"/>
    <w:link w:val="ac"/>
    <w:uiPriority w:val="99"/>
    <w:semiHidden/>
    <w:unhideWhenUsed/>
    <w:rsid w:val="000C039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C0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ang liu</cp:lastModifiedBy>
  <cp:revision>2</cp:revision>
  <dcterms:created xsi:type="dcterms:W3CDTF">2017-08-29T04:57:00Z</dcterms:created>
  <dcterms:modified xsi:type="dcterms:W3CDTF">2017-08-29T04:57:00Z</dcterms:modified>
</cp:coreProperties>
</file>